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0A90C" w14:textId="353A871A" w:rsidR="002A368B" w:rsidRDefault="008126C7" w:rsidP="002A368B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CA46DE">
        <w:rPr>
          <w:rFonts w:ascii="Times New Roman" w:hAnsi="Times New Roman" w:cs="Times New Roman"/>
          <w:b/>
          <w:bCs/>
          <w:color w:val="000000" w:themeColor="text1"/>
        </w:rPr>
        <w:t xml:space="preserve">Can </w:t>
      </w:r>
      <w:r w:rsidR="00065330" w:rsidRPr="00065330">
        <w:rPr>
          <w:rFonts w:ascii="Times New Roman" w:hAnsi="Times New Roman" w:cs="Times New Roman"/>
          <w:b/>
          <w:bCs/>
          <w:color w:val="000000" w:themeColor="text1"/>
        </w:rPr>
        <w:t>adherence to moral standards and ethical behavior</w:t>
      </w:r>
      <w:r w:rsidRPr="00CA46DE">
        <w:rPr>
          <w:rFonts w:ascii="Times New Roman" w:hAnsi="Times New Roman" w:cs="Times New Roman"/>
          <w:b/>
          <w:bCs/>
          <w:color w:val="000000" w:themeColor="text1"/>
        </w:rPr>
        <w:t xml:space="preserve"> help maintain a sense of purpose in life? Evidence from the longitudinal study of middle-age and older adults</w:t>
      </w:r>
    </w:p>
    <w:p w14:paraId="5CAF9FDF" w14:textId="5895193C" w:rsidR="002A368B" w:rsidRDefault="002A368B" w:rsidP="002A368B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C8D929D" w14:textId="77777777" w:rsidR="002A368B" w:rsidRDefault="002A368B" w:rsidP="002A368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053993B" w14:textId="50C2CF0A" w:rsidR="008126C7" w:rsidRPr="00023091" w:rsidRDefault="002A368B" w:rsidP="002A368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23091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5C7AF021" w14:textId="77777777" w:rsidR="00224F3A" w:rsidRPr="00023091" w:rsidRDefault="00224F3A" w:rsidP="00224F3A">
      <w:pPr>
        <w:pStyle w:val="Tabletitle"/>
        <w:spacing w:line="240" w:lineRule="auto"/>
        <w:jc w:val="both"/>
        <w:rPr>
          <w:b/>
          <w:bCs/>
          <w:color w:val="000000" w:themeColor="text1"/>
          <w:lang w:val="en-US"/>
        </w:rPr>
      </w:pPr>
      <w:r w:rsidRPr="00023091">
        <w:rPr>
          <w:b/>
          <w:bCs/>
          <w:color w:val="000000" w:themeColor="text1"/>
          <w:lang w:val="en-US"/>
        </w:rPr>
        <w:t>Table S1. Standardized Regression Estimates for the Association Between Baseline Adherence to Moral Standards and Ethical Behavior and Purpose in Life Over a Four-Year Follow-Up Period in Middle-Aged and Older Adulthood (Model with an Interaction Term). Health And Retirement Study, US, 2012/2014 – 2016/2018, N=8,497</w:t>
      </w:r>
      <w:r w:rsidRPr="00023091">
        <w:rPr>
          <w:b/>
          <w:bCs/>
          <w:color w:val="000000" w:themeColor="text1"/>
          <w:vertAlign w:val="superscript"/>
          <w:lang w:val="en-US"/>
        </w:rPr>
        <w:t>a</w:t>
      </w:r>
      <w:r w:rsidRPr="00023091">
        <w:rPr>
          <w:b/>
          <w:bCs/>
          <w:color w:val="000000" w:themeColor="text1"/>
          <w:lang w:val="en-US"/>
        </w:rPr>
        <w:t>.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2070"/>
        <w:gridCol w:w="1800"/>
      </w:tblGrid>
      <w:tr w:rsidR="007E1CB9" w:rsidRPr="006679B8" w14:paraId="1FC39491" w14:textId="77777777" w:rsidTr="007E1CB9">
        <w:tc>
          <w:tcPr>
            <w:tcW w:w="4765" w:type="dxa"/>
          </w:tcPr>
          <w:p w14:paraId="31FAEF70" w14:textId="7B83866D" w:rsidR="00FF5D98" w:rsidRPr="00590078" w:rsidRDefault="00FF5D98" w:rsidP="008D518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Interaction</w:t>
            </w:r>
            <w:r w:rsidR="008305C6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term</w:t>
            </w:r>
          </w:p>
        </w:tc>
        <w:tc>
          <w:tcPr>
            <w:tcW w:w="3870" w:type="dxa"/>
            <w:gridSpan w:val="2"/>
            <w:vAlign w:val="center"/>
          </w:tcPr>
          <w:p w14:paraId="02C0662C" w14:textId="11970676" w:rsidR="00FF5D98" w:rsidRPr="005F02A9" w:rsidRDefault="008305C6" w:rsidP="008D518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650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tandardized </w:t>
            </w:r>
            <w:r w:rsidR="00065330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AMSEB</w:t>
            </w:r>
          </w:p>
        </w:tc>
      </w:tr>
      <w:tr w:rsidR="007E1CB9" w:rsidRPr="006679B8" w14:paraId="63746764" w14:textId="77777777" w:rsidTr="007E1CB9">
        <w:tc>
          <w:tcPr>
            <w:tcW w:w="4765" w:type="dxa"/>
            <w:vAlign w:val="center"/>
          </w:tcPr>
          <w:p w14:paraId="2D274F9A" w14:textId="77777777" w:rsidR="00FF5D98" w:rsidRPr="006679B8" w:rsidRDefault="00FF5D98" w:rsidP="008D518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8258103" w14:textId="77777777" w:rsidR="00FF5D98" w:rsidRPr="006679B8" w:rsidRDefault="00000000" w:rsidP="008D51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p/>
              </m:sSup>
            </m:oMath>
            <w:r w:rsidR="00FF5D98" w:rsidRPr="00042D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800" w:type="dxa"/>
          </w:tcPr>
          <w:p w14:paraId="31D34787" w14:textId="77777777" w:rsidR="00FF5D98" w:rsidRPr="006679B8" w:rsidRDefault="00FF5D98" w:rsidP="008D51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E1CB9" w:rsidRPr="006679B8" w14:paraId="4B937474" w14:textId="77777777" w:rsidTr="00992301">
        <w:tc>
          <w:tcPr>
            <w:tcW w:w="4765" w:type="dxa"/>
            <w:vAlign w:val="center"/>
          </w:tcPr>
          <w:p w14:paraId="03AF47C4" w14:textId="7DC4ACE0" w:rsidR="00FF5D98" w:rsidRPr="006679B8" w:rsidRDefault="00065330" w:rsidP="00992301">
            <w:pPr>
              <w:ind w:left="64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SEB</w:t>
            </w:r>
            <w:r w:rsidR="008305C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x gender (</w:t>
            </w:r>
            <w:r w:rsidR="00C5644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. = male</w:t>
            </w:r>
            <w:r w:rsidR="008305C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vAlign w:val="center"/>
          </w:tcPr>
          <w:p w14:paraId="7660D4E9" w14:textId="4A58B745" w:rsidR="00FF5D98" w:rsidRPr="006679B8" w:rsidRDefault="008305C6" w:rsidP="008D51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FF5D98"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FF5D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  <w:p w14:paraId="7BD4DD03" w14:textId="2C267BC8" w:rsidR="00FF5D98" w:rsidRPr="006679B8" w:rsidRDefault="00FF5D98" w:rsidP="008D51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8305C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305C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8305C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14:paraId="302FAB5C" w14:textId="4CFA9209" w:rsidR="00FF5D98" w:rsidRPr="006679B8" w:rsidRDefault="008305C6" w:rsidP="008D51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5</w:t>
            </w:r>
          </w:p>
        </w:tc>
      </w:tr>
      <w:tr w:rsidR="007E1CB9" w:rsidRPr="006679B8" w14:paraId="54A655FF" w14:textId="77777777" w:rsidTr="00992301">
        <w:tc>
          <w:tcPr>
            <w:tcW w:w="4765" w:type="dxa"/>
            <w:vAlign w:val="center"/>
          </w:tcPr>
          <w:p w14:paraId="72E775EE" w14:textId="2283F004" w:rsidR="00FF5D98" w:rsidRPr="006679B8" w:rsidRDefault="00065330" w:rsidP="00992301">
            <w:pPr>
              <w:ind w:left="64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SEB</w:t>
            </w:r>
            <w:r w:rsidR="00C5644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x age group (ref.=50-59)</w:t>
            </w:r>
          </w:p>
        </w:tc>
        <w:tc>
          <w:tcPr>
            <w:tcW w:w="2070" w:type="dxa"/>
            <w:vAlign w:val="center"/>
          </w:tcPr>
          <w:p w14:paraId="193769FD" w14:textId="6E11DFCF" w:rsidR="00FF5D98" w:rsidRPr="006679B8" w:rsidRDefault="00FF5D98" w:rsidP="008D51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DE9DEC8" w14:textId="0131C9A8" w:rsidR="00FF5D98" w:rsidRPr="006679B8" w:rsidRDefault="00FF5D98" w:rsidP="008D51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E1CB9" w:rsidRPr="006679B8" w14:paraId="78D563B8" w14:textId="77777777" w:rsidTr="00992301">
        <w:tc>
          <w:tcPr>
            <w:tcW w:w="4765" w:type="dxa"/>
            <w:vAlign w:val="center"/>
          </w:tcPr>
          <w:p w14:paraId="0C3E0C87" w14:textId="442F9D16" w:rsidR="00C56446" w:rsidRPr="006679B8" w:rsidRDefault="00C56446" w:rsidP="00992301">
            <w:pPr>
              <w:ind w:left="245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2070" w:type="dxa"/>
            <w:vAlign w:val="center"/>
          </w:tcPr>
          <w:p w14:paraId="4373584E" w14:textId="66615428" w:rsidR="00C56446" w:rsidRPr="006679B8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43</w:t>
            </w:r>
          </w:p>
          <w:p w14:paraId="3B0F8A31" w14:textId="6B6C9F59" w:rsidR="00C56446" w:rsidRPr="006679B8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83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2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14:paraId="5E355C2E" w14:textId="10A7195C" w:rsidR="00C56446" w:rsidRPr="006679B8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</w:tr>
      <w:tr w:rsidR="007E1CB9" w:rsidRPr="006679B8" w14:paraId="67A0C0F3" w14:textId="77777777" w:rsidTr="00992301">
        <w:tc>
          <w:tcPr>
            <w:tcW w:w="4765" w:type="dxa"/>
            <w:vAlign w:val="center"/>
          </w:tcPr>
          <w:p w14:paraId="2D5F7179" w14:textId="71AA3D71" w:rsidR="00C56446" w:rsidRPr="006679B8" w:rsidRDefault="00C56446" w:rsidP="00992301">
            <w:pPr>
              <w:ind w:left="245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-79</w:t>
            </w:r>
          </w:p>
        </w:tc>
        <w:tc>
          <w:tcPr>
            <w:tcW w:w="2070" w:type="dxa"/>
            <w:vAlign w:val="center"/>
          </w:tcPr>
          <w:p w14:paraId="4190EA86" w14:textId="58EE81A2" w:rsidR="00C56446" w:rsidRPr="006679B8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12</w:t>
            </w:r>
          </w:p>
          <w:p w14:paraId="6F820007" w14:textId="1F8EE08A" w:rsidR="00C56446" w:rsidRPr="006679B8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36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  <w:r w:rsidRPr="00667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14:paraId="6947F537" w14:textId="0FC6A737" w:rsidR="00C56446" w:rsidRPr="006679B8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2</w:t>
            </w:r>
          </w:p>
        </w:tc>
      </w:tr>
      <w:tr w:rsidR="00C56446" w:rsidRPr="006679B8" w14:paraId="2E30BACB" w14:textId="77777777" w:rsidTr="00992301">
        <w:tc>
          <w:tcPr>
            <w:tcW w:w="4765" w:type="dxa"/>
            <w:vAlign w:val="center"/>
          </w:tcPr>
          <w:p w14:paraId="1D06B471" w14:textId="48E35E49" w:rsidR="00C56446" w:rsidRPr="00356FAF" w:rsidRDefault="00C56446" w:rsidP="00992301">
            <w:pPr>
              <w:ind w:left="2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+</w:t>
            </w:r>
          </w:p>
        </w:tc>
        <w:tc>
          <w:tcPr>
            <w:tcW w:w="2070" w:type="dxa"/>
            <w:vAlign w:val="center"/>
          </w:tcPr>
          <w:p w14:paraId="6812F67B" w14:textId="77777777" w:rsidR="00C56446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9</w:t>
            </w:r>
          </w:p>
          <w:p w14:paraId="25450328" w14:textId="0A68DC03" w:rsidR="00C56446" w:rsidRPr="006679B8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.092; 0.074)</w:t>
            </w:r>
          </w:p>
        </w:tc>
        <w:tc>
          <w:tcPr>
            <w:tcW w:w="1800" w:type="dxa"/>
            <w:vAlign w:val="center"/>
          </w:tcPr>
          <w:p w14:paraId="6396E088" w14:textId="0F8E9262" w:rsidR="00C56446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9</w:t>
            </w:r>
          </w:p>
        </w:tc>
      </w:tr>
      <w:tr w:rsidR="00C56446" w:rsidRPr="006679B8" w14:paraId="3A5B947B" w14:textId="77777777" w:rsidTr="00992301">
        <w:tc>
          <w:tcPr>
            <w:tcW w:w="4765" w:type="dxa"/>
            <w:vAlign w:val="center"/>
          </w:tcPr>
          <w:p w14:paraId="1E7ABB1D" w14:textId="36F71375" w:rsidR="00C56446" w:rsidRPr="00356FAF" w:rsidRDefault="00065330" w:rsidP="009923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SEB</w:t>
            </w:r>
            <w:r w:rsidR="00DC536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x race (ref.=</w:t>
            </w:r>
            <w:r w:rsidR="00DC536A"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hite/Caucasian</w:t>
            </w:r>
            <w:r w:rsidR="00DC53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vAlign w:val="center"/>
          </w:tcPr>
          <w:p w14:paraId="6569184E" w14:textId="77777777" w:rsidR="00C56446" w:rsidRPr="006679B8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BD66133" w14:textId="77777777" w:rsidR="00C56446" w:rsidRDefault="00C56446" w:rsidP="00C564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C536A" w:rsidRPr="006679B8" w14:paraId="28467802" w14:textId="77777777" w:rsidTr="00992301">
        <w:tc>
          <w:tcPr>
            <w:tcW w:w="4765" w:type="dxa"/>
            <w:vAlign w:val="center"/>
          </w:tcPr>
          <w:p w14:paraId="665BF9F0" w14:textId="427F8134" w:rsidR="00DC536A" w:rsidRPr="00356FAF" w:rsidRDefault="00DC536A" w:rsidP="00992301">
            <w:pPr>
              <w:ind w:left="2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/African American</w:t>
            </w:r>
          </w:p>
        </w:tc>
        <w:tc>
          <w:tcPr>
            <w:tcW w:w="2070" w:type="dxa"/>
            <w:vAlign w:val="center"/>
          </w:tcPr>
          <w:p w14:paraId="31589585" w14:textId="77777777" w:rsidR="00DC536A" w:rsidRDefault="00DC536A" w:rsidP="00DC53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  <w:p w14:paraId="7190626C" w14:textId="71E5F45B" w:rsidR="00DC536A" w:rsidRPr="006679B8" w:rsidRDefault="00DC536A" w:rsidP="00DC53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.043; 0.059)</w:t>
            </w:r>
          </w:p>
        </w:tc>
        <w:tc>
          <w:tcPr>
            <w:tcW w:w="1800" w:type="dxa"/>
            <w:vAlign w:val="center"/>
          </w:tcPr>
          <w:p w14:paraId="4B1CBB33" w14:textId="7ED20627" w:rsidR="00DC536A" w:rsidRDefault="00DC536A" w:rsidP="00DC53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3</w:t>
            </w:r>
          </w:p>
        </w:tc>
      </w:tr>
      <w:tr w:rsidR="00DC536A" w:rsidRPr="006679B8" w14:paraId="2FCBE0D7" w14:textId="77777777" w:rsidTr="00992301">
        <w:tc>
          <w:tcPr>
            <w:tcW w:w="4765" w:type="dxa"/>
            <w:vAlign w:val="center"/>
          </w:tcPr>
          <w:p w14:paraId="3276AE75" w14:textId="308C8AB9" w:rsidR="00DC536A" w:rsidRPr="00356FAF" w:rsidRDefault="00DC536A" w:rsidP="00992301">
            <w:pPr>
              <w:ind w:left="2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070" w:type="dxa"/>
            <w:vAlign w:val="center"/>
          </w:tcPr>
          <w:p w14:paraId="000B61A1" w14:textId="77777777" w:rsidR="00DC536A" w:rsidRDefault="00DC536A" w:rsidP="00DC53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  <w:p w14:paraId="0E0F8E28" w14:textId="53515928" w:rsidR="00DC536A" w:rsidRPr="006679B8" w:rsidRDefault="00DC536A" w:rsidP="00DC53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.079; 0.091)</w:t>
            </w:r>
          </w:p>
        </w:tc>
        <w:tc>
          <w:tcPr>
            <w:tcW w:w="1800" w:type="dxa"/>
            <w:vAlign w:val="center"/>
          </w:tcPr>
          <w:p w14:paraId="05CD4B3C" w14:textId="50BA16B0" w:rsidR="00DC536A" w:rsidRDefault="00DC536A" w:rsidP="00DC53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4</w:t>
            </w:r>
          </w:p>
        </w:tc>
      </w:tr>
      <w:tr w:rsidR="007E1CB9" w:rsidRPr="006679B8" w14:paraId="273356FE" w14:textId="77777777" w:rsidTr="00992301">
        <w:tc>
          <w:tcPr>
            <w:tcW w:w="4765" w:type="dxa"/>
            <w:vAlign w:val="center"/>
          </w:tcPr>
          <w:p w14:paraId="19D253D6" w14:textId="3FCEF75E" w:rsidR="007E1CB9" w:rsidRPr="00356FAF" w:rsidRDefault="00065330" w:rsidP="009923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SEB</w:t>
            </w:r>
            <w:r w:rsidR="007E1C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x education (ref.=</w:t>
            </w:r>
            <w:r w:rsidR="007E1CB9"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ss than high school</w:t>
            </w:r>
            <w:r w:rsidR="007E1C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vAlign w:val="center"/>
          </w:tcPr>
          <w:p w14:paraId="34E6F715" w14:textId="77777777" w:rsidR="007E1CB9" w:rsidRPr="006679B8" w:rsidRDefault="007E1CB9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BA1BF44" w14:textId="309F3E50" w:rsidR="007E1CB9" w:rsidRDefault="007E1CB9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E1CB9" w:rsidRPr="006679B8" w14:paraId="0626701D" w14:textId="77777777" w:rsidTr="00992301">
        <w:tc>
          <w:tcPr>
            <w:tcW w:w="4765" w:type="dxa"/>
            <w:vAlign w:val="center"/>
          </w:tcPr>
          <w:p w14:paraId="779D0618" w14:textId="480703CF" w:rsidR="007E1CB9" w:rsidRPr="00356FAF" w:rsidRDefault="007E1CB9" w:rsidP="00992301">
            <w:pPr>
              <w:ind w:left="2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D</w:t>
            </w:r>
          </w:p>
        </w:tc>
        <w:tc>
          <w:tcPr>
            <w:tcW w:w="2070" w:type="dxa"/>
            <w:vAlign w:val="center"/>
          </w:tcPr>
          <w:p w14:paraId="3A40695D" w14:textId="5416EC60" w:rsidR="007E1CB9" w:rsidRDefault="007E1CB9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  <w:p w14:paraId="5DFFACEB" w14:textId="2FA0210E" w:rsidR="000F4EF6" w:rsidRPr="006679B8" w:rsidRDefault="000F4EF6" w:rsidP="000F4E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.082; 0.089)</w:t>
            </w:r>
          </w:p>
        </w:tc>
        <w:tc>
          <w:tcPr>
            <w:tcW w:w="1800" w:type="dxa"/>
            <w:vAlign w:val="center"/>
          </w:tcPr>
          <w:p w14:paraId="3499AA49" w14:textId="23F9AC0F" w:rsidR="007E1CB9" w:rsidRDefault="007E1CB9" w:rsidP="000F4E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5</w:t>
            </w:r>
          </w:p>
        </w:tc>
      </w:tr>
      <w:tr w:rsidR="007E1CB9" w:rsidRPr="006679B8" w14:paraId="3EE8BFB2" w14:textId="77777777" w:rsidTr="00992301">
        <w:tc>
          <w:tcPr>
            <w:tcW w:w="4765" w:type="dxa"/>
            <w:vAlign w:val="center"/>
          </w:tcPr>
          <w:p w14:paraId="0BA7C7DA" w14:textId="5029F3A4" w:rsidR="007E1CB9" w:rsidRPr="00356FAF" w:rsidRDefault="007E1CB9" w:rsidP="00992301">
            <w:pPr>
              <w:ind w:left="2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school graduate</w:t>
            </w:r>
          </w:p>
        </w:tc>
        <w:tc>
          <w:tcPr>
            <w:tcW w:w="2070" w:type="dxa"/>
            <w:vAlign w:val="center"/>
          </w:tcPr>
          <w:p w14:paraId="6F4A9C9D" w14:textId="77777777" w:rsidR="007E1CB9" w:rsidRDefault="007E1CB9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7</w:t>
            </w:r>
          </w:p>
          <w:p w14:paraId="3EAABC54" w14:textId="5E8C85D0" w:rsidR="007E1CB9" w:rsidRPr="006679B8" w:rsidRDefault="007E1CB9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</w:t>
            </w:r>
            <w:r w:rsidR="000F4E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57; 0.043)</w:t>
            </w:r>
          </w:p>
        </w:tc>
        <w:tc>
          <w:tcPr>
            <w:tcW w:w="1800" w:type="dxa"/>
            <w:vAlign w:val="center"/>
          </w:tcPr>
          <w:p w14:paraId="3707BCF4" w14:textId="3377932B" w:rsidR="007E1CB9" w:rsidRDefault="007E1CB9" w:rsidP="000F4E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8</w:t>
            </w:r>
          </w:p>
        </w:tc>
      </w:tr>
      <w:tr w:rsidR="007E1CB9" w:rsidRPr="006679B8" w14:paraId="61E45781" w14:textId="77777777" w:rsidTr="00992301">
        <w:tc>
          <w:tcPr>
            <w:tcW w:w="4765" w:type="dxa"/>
            <w:vAlign w:val="center"/>
          </w:tcPr>
          <w:p w14:paraId="020EEE74" w14:textId="7474B371" w:rsidR="007E1CB9" w:rsidRPr="00356FAF" w:rsidRDefault="007E1CB9" w:rsidP="00992301">
            <w:pPr>
              <w:ind w:left="2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college</w:t>
            </w:r>
          </w:p>
        </w:tc>
        <w:tc>
          <w:tcPr>
            <w:tcW w:w="2070" w:type="dxa"/>
            <w:vAlign w:val="center"/>
          </w:tcPr>
          <w:p w14:paraId="267DD845" w14:textId="77777777" w:rsidR="007E1CB9" w:rsidRDefault="007E1CB9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5</w:t>
            </w:r>
          </w:p>
          <w:p w14:paraId="11DE8301" w14:textId="749EC751" w:rsidR="007E1CB9" w:rsidRPr="006679B8" w:rsidRDefault="007E1CB9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.040; 0.070)</w:t>
            </w:r>
          </w:p>
        </w:tc>
        <w:tc>
          <w:tcPr>
            <w:tcW w:w="1800" w:type="dxa"/>
            <w:vAlign w:val="center"/>
          </w:tcPr>
          <w:p w14:paraId="20546CF3" w14:textId="6A30393B" w:rsidR="007E1CB9" w:rsidRDefault="007E1CB9" w:rsidP="000F4E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4</w:t>
            </w:r>
          </w:p>
        </w:tc>
      </w:tr>
      <w:tr w:rsidR="007E1CB9" w:rsidRPr="006679B8" w14:paraId="647AB243" w14:textId="77777777" w:rsidTr="00992301">
        <w:tc>
          <w:tcPr>
            <w:tcW w:w="4765" w:type="dxa"/>
            <w:vAlign w:val="center"/>
          </w:tcPr>
          <w:p w14:paraId="49B73105" w14:textId="3C14E03A" w:rsidR="007E1CB9" w:rsidRPr="00356FAF" w:rsidRDefault="007E1CB9" w:rsidP="00992301">
            <w:pPr>
              <w:ind w:left="2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lege and above</w:t>
            </w:r>
          </w:p>
        </w:tc>
        <w:tc>
          <w:tcPr>
            <w:tcW w:w="2070" w:type="dxa"/>
            <w:vAlign w:val="center"/>
          </w:tcPr>
          <w:p w14:paraId="303B0930" w14:textId="77777777" w:rsidR="007E1CB9" w:rsidRDefault="007E1CB9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0</w:t>
            </w:r>
          </w:p>
          <w:p w14:paraId="13E06862" w14:textId="316475B6" w:rsidR="007E1CB9" w:rsidRPr="006679B8" w:rsidRDefault="007E1CB9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.056; 0.055)</w:t>
            </w:r>
          </w:p>
        </w:tc>
        <w:tc>
          <w:tcPr>
            <w:tcW w:w="1800" w:type="dxa"/>
            <w:vAlign w:val="center"/>
          </w:tcPr>
          <w:p w14:paraId="231129BB" w14:textId="58C6C936" w:rsidR="007E1CB9" w:rsidRPr="00356FAF" w:rsidRDefault="007E1CB9" w:rsidP="000F4E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1</w:t>
            </w:r>
          </w:p>
        </w:tc>
      </w:tr>
      <w:tr w:rsidR="007E1CB9" w:rsidRPr="006679B8" w14:paraId="167BDCF6" w14:textId="77777777" w:rsidTr="00992301">
        <w:tc>
          <w:tcPr>
            <w:tcW w:w="4765" w:type="dxa"/>
            <w:vAlign w:val="center"/>
          </w:tcPr>
          <w:p w14:paraId="356EFA6B" w14:textId="4EBAA941" w:rsidR="007E1CB9" w:rsidRPr="00356FAF" w:rsidRDefault="003203DE" w:rsidP="009923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ual personal income</w:t>
            </w:r>
          </w:p>
        </w:tc>
        <w:tc>
          <w:tcPr>
            <w:tcW w:w="2070" w:type="dxa"/>
            <w:vAlign w:val="center"/>
          </w:tcPr>
          <w:p w14:paraId="32EB85F8" w14:textId="77777777" w:rsidR="007E1CB9" w:rsidRDefault="000C084B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2</w:t>
            </w:r>
          </w:p>
          <w:p w14:paraId="7D89B96D" w14:textId="5799D186" w:rsidR="000C084B" w:rsidRPr="006679B8" w:rsidRDefault="000C084B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.019; 0.015)</w:t>
            </w:r>
          </w:p>
        </w:tc>
        <w:tc>
          <w:tcPr>
            <w:tcW w:w="1800" w:type="dxa"/>
            <w:vAlign w:val="center"/>
          </w:tcPr>
          <w:p w14:paraId="279B93A5" w14:textId="7C3FDE23" w:rsidR="007E1CB9" w:rsidRPr="00356FAF" w:rsidRDefault="000C084B" w:rsidP="000C0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0</w:t>
            </w:r>
          </w:p>
        </w:tc>
      </w:tr>
      <w:tr w:rsidR="007E1CB9" w:rsidRPr="006679B8" w14:paraId="0C63AF1F" w14:textId="77777777" w:rsidTr="00992301">
        <w:tc>
          <w:tcPr>
            <w:tcW w:w="4765" w:type="dxa"/>
            <w:vAlign w:val="center"/>
          </w:tcPr>
          <w:p w14:paraId="28D88FCD" w14:textId="1CF1BB20" w:rsidR="007E1CB9" w:rsidRPr="00356FAF" w:rsidRDefault="003203DE" w:rsidP="009923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FA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usehold net financial assets</w:t>
            </w:r>
          </w:p>
        </w:tc>
        <w:tc>
          <w:tcPr>
            <w:tcW w:w="2070" w:type="dxa"/>
            <w:vAlign w:val="center"/>
          </w:tcPr>
          <w:p w14:paraId="70CE9711" w14:textId="77777777" w:rsidR="007E1CB9" w:rsidRDefault="00C904F0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  <w:p w14:paraId="17117B6D" w14:textId="3C8E1D2E" w:rsidR="00C904F0" w:rsidRPr="006679B8" w:rsidRDefault="00C904F0" w:rsidP="007E1C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.012, 0.024)</w:t>
            </w:r>
          </w:p>
        </w:tc>
        <w:tc>
          <w:tcPr>
            <w:tcW w:w="1800" w:type="dxa"/>
            <w:vAlign w:val="center"/>
          </w:tcPr>
          <w:p w14:paraId="14B8B0CF" w14:textId="41FF2A50" w:rsidR="007E1CB9" w:rsidRPr="00356FAF" w:rsidRDefault="00C904F0" w:rsidP="00C90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8</w:t>
            </w:r>
          </w:p>
        </w:tc>
      </w:tr>
      <w:tr w:rsidR="007E1CB9" w:rsidRPr="006679B8" w14:paraId="34B6F8AC" w14:textId="77777777" w:rsidTr="00992301">
        <w:tc>
          <w:tcPr>
            <w:tcW w:w="4765" w:type="dxa"/>
            <w:vAlign w:val="center"/>
          </w:tcPr>
          <w:p w14:paraId="6741FB65" w14:textId="60F12219" w:rsidR="007E1CB9" w:rsidRPr="00356FAF" w:rsidRDefault="00065330" w:rsidP="009923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SEB</w:t>
            </w:r>
            <w:r w:rsidR="00D146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x </w:t>
            </w:r>
            <w:r w:rsidR="00D14610">
              <w:rPr>
                <w:rFonts w:ascii="Times New Roman" w:hAnsi="Times New Roman" w:cs="Times New Roman"/>
                <w:color w:val="000000" w:themeColor="text1"/>
              </w:rPr>
              <w:t>being free of any health condition (ref.=no)</w:t>
            </w:r>
          </w:p>
        </w:tc>
        <w:tc>
          <w:tcPr>
            <w:tcW w:w="2070" w:type="dxa"/>
            <w:vAlign w:val="center"/>
          </w:tcPr>
          <w:p w14:paraId="11242730" w14:textId="77777777" w:rsidR="007E1CB9" w:rsidRDefault="00D14610" w:rsidP="00D146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  <w:p w14:paraId="6956484D" w14:textId="5EACE26D" w:rsidR="00D14610" w:rsidRPr="006679B8" w:rsidRDefault="00D14610" w:rsidP="00D146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-0.037; 0.041)</w:t>
            </w:r>
          </w:p>
        </w:tc>
        <w:tc>
          <w:tcPr>
            <w:tcW w:w="1800" w:type="dxa"/>
            <w:vAlign w:val="center"/>
          </w:tcPr>
          <w:p w14:paraId="2E20A06B" w14:textId="186A1611" w:rsidR="007E1CB9" w:rsidRPr="00D14610" w:rsidRDefault="00D14610" w:rsidP="00D146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46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2</w:t>
            </w:r>
          </w:p>
        </w:tc>
      </w:tr>
    </w:tbl>
    <w:p w14:paraId="1D170E75" w14:textId="558BCA16" w:rsidR="00FF5D98" w:rsidRPr="0033536C" w:rsidRDefault="00FF5D98" w:rsidP="00FF5D98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33536C">
        <w:rPr>
          <w:rFonts w:ascii="Calibri" w:eastAsia="Times New Roman" w:hAnsi="Calibri" w:cs="Calibri"/>
          <w:color w:val="000000" w:themeColor="text1"/>
          <w:sz w:val="22"/>
          <w:szCs w:val="22"/>
        </w:rPr>
        <w:t>﻿</w:t>
      </w:r>
      <w:r w:rsidRPr="00335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65330">
        <w:rPr>
          <w:rFonts w:ascii="Times New Roman" w:hAnsi="Times New Roman" w:cs="Times New Roman"/>
          <w:color w:val="000000" w:themeColor="text1"/>
          <w:sz w:val="22"/>
          <w:szCs w:val="22"/>
        </w:rPr>
        <w:t>AMSEB</w:t>
      </w:r>
      <w:r w:rsidR="00065330" w:rsidRPr="00CA46DE">
        <w:rPr>
          <w:rFonts w:ascii="Times New Roman" w:hAnsi="Times New Roman" w:cs="Times New Roman"/>
          <w:color w:val="000000" w:themeColor="text1"/>
          <w:sz w:val="22"/>
          <w:szCs w:val="22"/>
        </w:rPr>
        <w:t>=</w:t>
      </w:r>
      <w:r w:rsidR="00065330" w:rsidRPr="00CA46DE">
        <w:t xml:space="preserve"> </w:t>
      </w:r>
      <w:r w:rsidR="00065330" w:rsidRPr="00C07CFB">
        <w:rPr>
          <w:rFonts w:ascii="Times New Roman" w:hAnsi="Times New Roman" w:cs="Times New Roman"/>
          <w:color w:val="000000" w:themeColor="text1"/>
          <w:sz w:val="22"/>
          <w:szCs w:val="22"/>
        </w:rPr>
        <w:t>adherence to moral standards and ethical behavior</w:t>
      </w:r>
      <w:r w:rsidRPr="0033536C"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Pr="0033536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CI=confidence </w:t>
      </w:r>
      <w:proofErr w:type="gramStart"/>
      <w:r w:rsidRPr="0033536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nterval;</w:t>
      </w:r>
      <w:proofErr w:type="gramEnd"/>
      <w:r w:rsidRPr="0033536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5480357" w14:textId="2E4B1B49" w:rsidR="00FF5D98" w:rsidRPr="00356FAF" w:rsidRDefault="00FF5D98" w:rsidP="00FF5D98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33536C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356FAF">
        <w:rPr>
          <w:rFonts w:ascii="Times New Roman" w:hAnsi="Times New Roman" w:cs="Times New Roman"/>
          <w:color w:val="000000" w:themeColor="text1"/>
          <w:sz w:val="22"/>
          <w:szCs w:val="22"/>
        </w:rPr>
        <w:t>All</w:t>
      </w:r>
      <w:proofErr w:type="spellEnd"/>
      <w:r w:rsidRPr="00356F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ssing covariate and outcome variabl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356F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imputed using the chained equations. 10 sets of imputed data were </w:t>
      </w:r>
      <w:proofErr w:type="gramStart"/>
      <w:r w:rsidRPr="00356FAF">
        <w:rPr>
          <w:rFonts w:ascii="Times New Roman" w:hAnsi="Times New Roman" w:cs="Times New Roman"/>
          <w:color w:val="000000" w:themeColor="text1"/>
          <w:sz w:val="22"/>
          <w:szCs w:val="22"/>
        </w:rPr>
        <w:t>generated</w:t>
      </w:r>
      <w:proofErr w:type="gramEnd"/>
      <w:r w:rsidRPr="00356F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the multiple imputation estimates pooled using the Rubin’s rule</w:t>
      </w:r>
      <w:r w:rsidR="00CA2C4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56FAF">
        <w:rPr>
          <w:rFonts w:ascii="Times New Roman" w:hAnsi="Times New Roman" w:cs="Times New Roman"/>
          <w:color w:val="000000" w:themeColor="text1"/>
          <w:sz w:val="22"/>
          <w:szCs w:val="22"/>
        </w:rPr>
        <w:t>were presented.</w:t>
      </w:r>
    </w:p>
    <w:p w14:paraId="76B4FC2A" w14:textId="77777777" w:rsidR="00FF5D98" w:rsidRPr="0033536C" w:rsidRDefault="00FF5D98" w:rsidP="00FF5D98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97F8229" w14:textId="77777777" w:rsidR="00DD70F2" w:rsidRDefault="00DD70F2"/>
    <w:sectPr w:rsidR="00DD70F2" w:rsidSect="007E1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D98"/>
    <w:rsid w:val="00023091"/>
    <w:rsid w:val="00065330"/>
    <w:rsid w:val="000C084B"/>
    <w:rsid w:val="000F4EF6"/>
    <w:rsid w:val="0012138F"/>
    <w:rsid w:val="001A7826"/>
    <w:rsid w:val="001F4638"/>
    <w:rsid w:val="00221C5C"/>
    <w:rsid w:val="00224F3A"/>
    <w:rsid w:val="002A368B"/>
    <w:rsid w:val="002E5EAC"/>
    <w:rsid w:val="003203DE"/>
    <w:rsid w:val="003276E2"/>
    <w:rsid w:val="003479AA"/>
    <w:rsid w:val="003D69FD"/>
    <w:rsid w:val="003D74ED"/>
    <w:rsid w:val="0042127C"/>
    <w:rsid w:val="004254CD"/>
    <w:rsid w:val="0054606F"/>
    <w:rsid w:val="005527D2"/>
    <w:rsid w:val="00591A51"/>
    <w:rsid w:val="005C4027"/>
    <w:rsid w:val="00664F92"/>
    <w:rsid w:val="007320B3"/>
    <w:rsid w:val="00743D6A"/>
    <w:rsid w:val="007E1CB9"/>
    <w:rsid w:val="007E5120"/>
    <w:rsid w:val="008126C7"/>
    <w:rsid w:val="008305C6"/>
    <w:rsid w:val="00844DAD"/>
    <w:rsid w:val="0092693C"/>
    <w:rsid w:val="00992301"/>
    <w:rsid w:val="009D55DD"/>
    <w:rsid w:val="00A05347"/>
    <w:rsid w:val="00A329A9"/>
    <w:rsid w:val="00A87DEC"/>
    <w:rsid w:val="00B0307D"/>
    <w:rsid w:val="00B21714"/>
    <w:rsid w:val="00C2345D"/>
    <w:rsid w:val="00C278B1"/>
    <w:rsid w:val="00C4508C"/>
    <w:rsid w:val="00C56446"/>
    <w:rsid w:val="00C904F0"/>
    <w:rsid w:val="00CA2C46"/>
    <w:rsid w:val="00D06F36"/>
    <w:rsid w:val="00D14610"/>
    <w:rsid w:val="00D95797"/>
    <w:rsid w:val="00DC536A"/>
    <w:rsid w:val="00DD70F2"/>
    <w:rsid w:val="00E02F31"/>
    <w:rsid w:val="00E3209C"/>
    <w:rsid w:val="00F62F4C"/>
    <w:rsid w:val="00F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D7001"/>
  <w15:chartTrackingRefBased/>
  <w15:docId w15:val="{B4733DC6-0F8A-244A-B478-3EE4033D0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FF5D98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5E0B2D-F0BE-7B40-9627-29C1BBF04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Bialowolska</dc:creator>
  <cp:keywords/>
  <dc:description/>
  <cp:lastModifiedBy>Dorota Bialowolska</cp:lastModifiedBy>
  <cp:revision>7</cp:revision>
  <dcterms:created xsi:type="dcterms:W3CDTF">2022-07-13T15:24:00Z</dcterms:created>
  <dcterms:modified xsi:type="dcterms:W3CDTF">2022-07-1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public-health</vt:lpwstr>
  </property>
  <property fmtid="{D5CDD505-2E9C-101B-9397-08002B2CF9AE}" pid="9" name="Mendeley Recent Style Name 3_1">
    <vt:lpwstr>BMC Public Health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plos-one</vt:lpwstr>
  </property>
  <property fmtid="{D5CDD505-2E9C-101B-9397-08002B2CF9AE}" pid="13" name="Mendeley Recent Style Name 5_1">
    <vt:lpwstr>PLOS ONE</vt:lpwstr>
  </property>
  <property fmtid="{D5CDD505-2E9C-101B-9397-08002B2CF9AE}" pid="14" name="Mendeley Recent Style Id 6_1">
    <vt:lpwstr>http://www.zotero.org/styles/social-psychiatry-and-psychiatric-epidemiology</vt:lpwstr>
  </property>
  <property fmtid="{D5CDD505-2E9C-101B-9397-08002B2CF9AE}" pid="15" name="Mendeley Recent Style Name 6_1">
    <vt:lpwstr>Social Psychiatry and Psychiatric Epidemiology</vt:lpwstr>
  </property>
  <property fmtid="{D5CDD505-2E9C-101B-9397-08002B2CF9AE}" pid="16" name="Mendeley Recent Style Id 7_1">
    <vt:lpwstr>http://www.zotero.org/styles/social-science-and-medicine</vt:lpwstr>
  </property>
  <property fmtid="{D5CDD505-2E9C-101B-9397-08002B2CF9AE}" pid="17" name="Mendeley Recent Style Name 7_1">
    <vt:lpwstr>Social Science &amp; Medicine</vt:lpwstr>
  </property>
  <property fmtid="{D5CDD505-2E9C-101B-9397-08002B2CF9AE}" pid="18" name="Mendeley Recent Style Id 8_1">
    <vt:lpwstr>http://www.zotero.org/styles/the-journal-of-positive-psychology</vt:lpwstr>
  </property>
  <property fmtid="{D5CDD505-2E9C-101B-9397-08002B2CF9AE}" pid="19" name="Mendeley Recent Style Name 8_1">
    <vt:lpwstr>The Journal of Positive Psych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